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31BF" w:rsidRPr="005748C1" w:rsidRDefault="005748C1">
      <w:pPr>
        <w:rPr>
          <w:rFonts w:ascii="Times New Roman" w:hAnsi="Times New Roman" w:cs="Times New Roman"/>
          <w:lang w:val="en-US" w:eastAsia="it-IT"/>
        </w:rPr>
      </w:pPr>
      <w:proofErr w:type="spellStart"/>
      <w:r w:rsidRPr="005748C1">
        <w:rPr>
          <w:rFonts w:ascii="Times New Roman" w:hAnsi="Times New Roman" w:cs="Times New Roman"/>
          <w:lang w:val="en-US" w:eastAsia="it-IT"/>
        </w:rPr>
        <w:t>Supplementary</w:t>
      </w:r>
      <w:proofErr w:type="spellEnd"/>
      <w:r w:rsidRPr="005748C1">
        <w:rPr>
          <w:rFonts w:ascii="Times New Roman" w:hAnsi="Times New Roman" w:cs="Times New Roman"/>
          <w:lang w:val="en-US" w:eastAsia="it-IT"/>
        </w:rPr>
        <w:t xml:space="preserve"> </w:t>
      </w:r>
      <w:proofErr w:type="spellStart"/>
      <w:r w:rsidRPr="005748C1">
        <w:rPr>
          <w:rFonts w:ascii="Times New Roman" w:hAnsi="Times New Roman" w:cs="Times New Roman"/>
          <w:lang w:val="en-US" w:eastAsia="it-IT"/>
        </w:rPr>
        <w:t>material</w:t>
      </w:r>
      <w:proofErr w:type="spellEnd"/>
    </w:p>
    <w:p w:rsidR="005748C1" w:rsidRDefault="005748C1"/>
    <w:p w:rsidR="005748C1" w:rsidRPr="00421D47" w:rsidRDefault="005748C1" w:rsidP="005748C1">
      <w:pPr>
        <w:pStyle w:val="Titolo1"/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</w:pPr>
      <w:r w:rsidRPr="005748C1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Figure 1. </w:t>
      </w:r>
      <w:r w:rsidRPr="00421D47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Figure 1. </w:t>
      </w:r>
      <w:r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C</w:t>
      </w:r>
      <w:r w:rsidRPr="00421D47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>hanges of ADAS-cog over time</w:t>
      </w:r>
      <w:r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 according to treatment arm</w:t>
      </w:r>
    </w:p>
    <w:p w:rsidR="005748C1" w:rsidRDefault="005748C1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16320" cy="6116320"/>
            <wp:effectExtent l="0" t="0" r="508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740C" w:rsidRPr="00A5740C" w:rsidRDefault="00A5740C" w:rsidP="00A5740C">
      <w:pPr>
        <w:ind w:firstLine="708"/>
        <w:rPr>
          <w:lang w:val="en-US"/>
        </w:rPr>
      </w:pPr>
      <w:r>
        <w:rPr>
          <w:lang w:val="en-US"/>
        </w:rPr>
        <w:t>T0=baseline; T1=1 month after randomization; T2=2 months after randomization corresponding to the end of treatment; T3=4 months after randomization, corresponding to two months after the end of treatment</w:t>
      </w:r>
    </w:p>
    <w:sectPr w:rsidR="00A5740C" w:rsidRPr="00A5740C" w:rsidSect="00EE166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8C1"/>
    <w:rsid w:val="005748C1"/>
    <w:rsid w:val="00A5740C"/>
    <w:rsid w:val="00B67069"/>
    <w:rsid w:val="00EE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FA9125"/>
  <w15:chartTrackingRefBased/>
  <w15:docId w15:val="{B3BC852A-F23D-A14A-B004-05D7DCA9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748C1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48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 Costa Gloria</dc:creator>
  <cp:keywords/>
  <dc:description/>
  <cp:lastModifiedBy>Dalla Costa Gloria</cp:lastModifiedBy>
  <cp:revision>2</cp:revision>
  <dcterms:created xsi:type="dcterms:W3CDTF">2020-11-14T15:27:00Z</dcterms:created>
  <dcterms:modified xsi:type="dcterms:W3CDTF">2020-11-14T15:29:00Z</dcterms:modified>
</cp:coreProperties>
</file>